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DFA" w:rsidRDefault="00966DFA" w:rsidP="00966DFA">
      <w:pPr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3 </w:t>
      </w:r>
      <w:r>
        <w:rPr>
          <w:rFonts w:ascii="Times New Roman" w:hAnsi="Times New Roman"/>
        </w:rPr>
        <w:t xml:space="preserve">Agreement degree of five geo-referenced wetland maps (including the hybrid wetland map </w:t>
      </w:r>
      <w:r>
        <w:rPr>
          <w:rFonts w:ascii="Times New Roman" w:hAnsi="Times New Roman"/>
          <w:i/>
        </w:rPr>
        <w:t>Hybrid</w:t>
      </w:r>
      <w:r>
        <w:rPr>
          <w:rFonts w:ascii="Times New Roman" w:hAnsi="Times New Roman"/>
        </w:rPr>
        <w:t xml:space="preserve"> from this study) with Global Reservoir and Dam Database for each province</w:t>
      </w:r>
    </w:p>
    <w:tbl>
      <w:tblPr>
        <w:tblW w:w="7896" w:type="dxa"/>
        <w:jc w:val="center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6"/>
        <w:gridCol w:w="1096"/>
        <w:gridCol w:w="1426"/>
        <w:gridCol w:w="1426"/>
        <w:gridCol w:w="1316"/>
        <w:gridCol w:w="1096"/>
      </w:tblGrid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0" w:name="_Hlk314326808" w:colFirst="5" w:colLast="5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vinc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Hybrid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Wetland-CAS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Wetland-BFU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Wetland-LU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LWD</w:t>
            </w:r>
          </w:p>
        </w:tc>
      </w:tr>
      <w:bookmarkEnd w:id="0"/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.3%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9.1%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2.5%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.9%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5.8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.8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4.9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9.6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5.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7.0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2.4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.5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8.5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.2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ji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5.5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.6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.4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.4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nsu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0.5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7.5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7.5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7.4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4.9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0.2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.9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2.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1.1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angx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6.3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.7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.6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9.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3.4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izhou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1.9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.6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.2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.8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in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9.3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7.3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6.7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.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2.0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bei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6.2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8.4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7.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3.5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4.2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5.0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5.0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5.4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8.7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6.8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1.2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5.6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ube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5.6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9.9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9.2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5.2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1.3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un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5.6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7.7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.2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0.9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6.4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3.8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9.5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1.4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4.9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9.0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1.7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.4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3.5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8.4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il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6.9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9.1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1.7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1.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9.0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aoni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4.8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9.6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2.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6.5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imenggu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3.1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2.1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9.5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7.3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1.1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ingxi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1.9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.1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.5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.5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3.5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1.7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1.1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6.4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5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1.2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.5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.7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.9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.9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*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1.0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4.7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9.8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.3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1.4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3.6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4.6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3.6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5.5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.8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.6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8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ianj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6.0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1.0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8.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3.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.0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izan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8.2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6.4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0.7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4.6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5.6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.1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.4%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.7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.9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.4%</w:t>
            </w:r>
          </w:p>
        </w:tc>
      </w:tr>
      <w:tr w:rsidR="00966DFA" w:rsidTr="00966DFA">
        <w:trPr>
          <w:trHeight w:val="270"/>
          <w:jc w:val="center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hejiang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1.6%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.5%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8.7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.0%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966DFA" w:rsidRDefault="00966DF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.3%</w:t>
            </w:r>
          </w:p>
        </w:tc>
      </w:tr>
    </w:tbl>
    <w:p w:rsidR="00966DFA" w:rsidRDefault="00966DFA" w:rsidP="00966DFA">
      <w:pPr>
        <w:spacing w:line="480" w:lineRule="auto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Here NA means there is no reservoir data in the provinces with Global Reservoir and Dam Database</w:t>
      </w:r>
    </w:p>
    <w:p w:rsidR="00966DFA" w:rsidRDefault="00966DFA" w:rsidP="00966DFA">
      <w:pPr>
        <w:spacing w:line="360" w:lineRule="auto"/>
        <w:jc w:val="left"/>
        <w:rPr>
          <w:rFonts w:ascii="Times New Roman" w:hAnsi="Times New Roman"/>
          <w:b/>
        </w:rPr>
      </w:pPr>
    </w:p>
    <w:p w:rsidR="00966DFA" w:rsidRDefault="00966DFA" w:rsidP="00966DFA">
      <w:pPr>
        <w:spacing w:line="360" w:lineRule="auto"/>
        <w:jc w:val="left"/>
        <w:rPr>
          <w:rFonts w:ascii="Times New Roman" w:hAnsi="Times New Roman"/>
          <w:b/>
        </w:rPr>
      </w:pPr>
    </w:p>
    <w:p w:rsidR="00966DFA" w:rsidRDefault="00966DFA" w:rsidP="00966DFA">
      <w:pPr>
        <w:spacing w:line="360" w:lineRule="auto"/>
        <w:jc w:val="left"/>
        <w:rPr>
          <w:rFonts w:ascii="Times New Roman" w:hAnsi="Times New Roman"/>
          <w:b/>
        </w:rPr>
      </w:pPr>
    </w:p>
    <w:p w:rsidR="00966DFA" w:rsidRDefault="00966DFA" w:rsidP="00966DFA">
      <w:pPr>
        <w:widowControl/>
        <w:jc w:val="left"/>
        <w:rPr>
          <w:rFonts w:ascii="Times New Roman" w:hAnsi="Times New Roman"/>
          <w:b/>
        </w:rPr>
      </w:pPr>
    </w:p>
    <w:p w:rsidR="00966DFA" w:rsidRDefault="00966DFA" w:rsidP="00966DFA"/>
    <w:p w:rsidR="00DF48D8" w:rsidRDefault="00DF48D8">
      <w:bookmarkStart w:id="1" w:name="_GoBack"/>
      <w:bookmarkEnd w:id="1"/>
    </w:p>
    <w:sectPr w:rsidR="00DF4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DFA"/>
    <w:rsid w:val="00011A31"/>
    <w:rsid w:val="001B5B3F"/>
    <w:rsid w:val="002609CD"/>
    <w:rsid w:val="006D16E9"/>
    <w:rsid w:val="006E445D"/>
    <w:rsid w:val="00966DFA"/>
    <w:rsid w:val="00DF48D8"/>
    <w:rsid w:val="00F7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DF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DF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77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1</Characters>
  <Application>Microsoft Office Word</Application>
  <DocSecurity>0</DocSecurity>
  <Lines>10</Lines>
  <Paragraphs>3</Paragraphs>
  <ScaleCrop>false</ScaleCrop>
  <Company>Microsoft</Company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</dc:creator>
  <cp:lastModifiedBy>Tabitha</cp:lastModifiedBy>
  <cp:revision>1</cp:revision>
  <dcterms:created xsi:type="dcterms:W3CDTF">2012-09-28T23:17:00Z</dcterms:created>
  <dcterms:modified xsi:type="dcterms:W3CDTF">2012-09-28T23:18:00Z</dcterms:modified>
</cp:coreProperties>
</file>